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5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7"/>
        <w:gridCol w:w="1558"/>
        <w:gridCol w:w="1646"/>
        <w:gridCol w:w="1464"/>
        <w:gridCol w:w="1554"/>
      </w:tblGrid>
      <w:tr w:rsidR="002B765C" w:rsidRPr="00BB66B2" w:rsidTr="00585B6E">
        <w:trPr>
          <w:gridAfter w:val="1"/>
          <w:wAfter w:w="825" w:type="pct"/>
          <w:trHeight w:val="255"/>
        </w:trPr>
        <w:tc>
          <w:tcPr>
            <w:tcW w:w="4175" w:type="pct"/>
            <w:gridSpan w:val="4"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2B765C" w:rsidRPr="00BB66B2" w:rsidRDefault="002B765C" w:rsidP="00585B6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upplemental Table 3. SRQ scores for SHG members by absence and presence of credit activities in SHG</w:t>
            </w:r>
          </w:p>
        </w:tc>
      </w:tr>
      <w:tr w:rsidR="002B765C" w:rsidRPr="00BB66B2" w:rsidTr="00585B6E">
        <w:trPr>
          <w:trHeight w:val="255"/>
        </w:trPr>
        <w:tc>
          <w:tcPr>
            <w:tcW w:w="1697" w:type="pct"/>
            <w:tcBorders>
              <w:top w:val="single" w:sz="4" w:space="0" w:color="auto"/>
            </w:tcBorders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:rsidR="002B765C" w:rsidRPr="00BB66B2" w:rsidRDefault="002B765C" w:rsidP="00585B6E">
            <w:pPr>
              <w:spacing w:after="0" w:line="240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_Hlk2689424"/>
          </w:p>
        </w:tc>
        <w:tc>
          <w:tcPr>
            <w:tcW w:w="827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765C" w:rsidRPr="00BB66B2" w:rsidRDefault="002B765C" w:rsidP="00585B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b/>
                <w:color w:val="000000"/>
                <w:sz w:val="18"/>
                <w:szCs w:val="18"/>
              </w:rPr>
              <w:t>Overall</w:t>
            </w:r>
          </w:p>
          <w:p w:rsidR="002B765C" w:rsidRPr="00BB66B2" w:rsidRDefault="002B765C" w:rsidP="00585B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b/>
                <w:color w:val="000000"/>
                <w:sz w:val="18"/>
                <w:szCs w:val="18"/>
              </w:rPr>
              <w:t>women in SHG</w:t>
            </w:r>
          </w:p>
        </w:tc>
        <w:tc>
          <w:tcPr>
            <w:tcW w:w="874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765C" w:rsidRPr="00BB66B2" w:rsidRDefault="002B765C" w:rsidP="00585B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SHG with no credit activities </w:t>
            </w:r>
          </w:p>
        </w:tc>
        <w:tc>
          <w:tcPr>
            <w:tcW w:w="777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765C" w:rsidRPr="00BB66B2" w:rsidRDefault="002B765C" w:rsidP="00585B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b/>
                <w:color w:val="000000"/>
                <w:sz w:val="18"/>
                <w:szCs w:val="18"/>
              </w:rPr>
              <w:t>SHG with credit activities</w:t>
            </w:r>
          </w:p>
        </w:tc>
        <w:tc>
          <w:tcPr>
            <w:tcW w:w="825" w:type="pc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765C" w:rsidRPr="00BB66B2" w:rsidRDefault="002B765C" w:rsidP="00585B6E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b/>
                <w:color w:val="000000"/>
                <w:sz w:val="18"/>
                <w:szCs w:val="18"/>
              </w:rPr>
              <w:t>Group difference*</w:t>
            </w:r>
          </w:p>
          <w:p w:rsidR="002B765C" w:rsidRPr="00BB66B2" w:rsidRDefault="002B765C" w:rsidP="00585B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765C" w:rsidRPr="00BB66B2" w:rsidTr="00585B6E">
        <w:trPr>
          <w:trHeight w:val="255"/>
        </w:trPr>
        <w:tc>
          <w:tcPr>
            <w:tcW w:w="1697" w:type="pct"/>
            <w:tcBorders>
              <w:bottom w:val="single" w:sz="4" w:space="0" w:color="auto"/>
            </w:tcBorders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2B765C" w:rsidRPr="00BB66B2" w:rsidRDefault="002B765C" w:rsidP="00585B6E">
            <w:pPr>
              <w:spacing w:after="0" w:line="240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765C" w:rsidRPr="00BB66B2" w:rsidRDefault="002B765C" w:rsidP="00585B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color w:val="000000"/>
                <w:sz w:val="18"/>
                <w:szCs w:val="18"/>
              </w:rPr>
              <w:t>n=713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765C" w:rsidRPr="00BB66B2" w:rsidRDefault="002B765C" w:rsidP="00585B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color w:val="000000"/>
                <w:sz w:val="18"/>
                <w:szCs w:val="18"/>
              </w:rPr>
              <w:t>n=88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765C" w:rsidRPr="00BB66B2" w:rsidRDefault="002B765C" w:rsidP="00585B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color w:val="000000"/>
                <w:sz w:val="18"/>
                <w:szCs w:val="18"/>
              </w:rPr>
              <w:t>n=625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765C" w:rsidRPr="00BB66B2" w:rsidRDefault="002B765C" w:rsidP="00585B6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2B765C" w:rsidRPr="00BB66B2" w:rsidTr="00585B6E">
        <w:trPr>
          <w:trHeight w:val="255"/>
        </w:trPr>
        <w:tc>
          <w:tcPr>
            <w:tcW w:w="1697" w:type="pct"/>
            <w:tcBorders>
              <w:top w:val="single" w:sz="4" w:space="0" w:color="auto"/>
            </w:tcBorders>
            <w:tcMar>
              <w:top w:w="0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:rsidR="002B765C" w:rsidRPr="00BB66B2" w:rsidRDefault="002B765C" w:rsidP="00585B6E">
            <w:pPr>
              <w:spacing w:after="0" w:line="240" w:lineRule="auto"/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7" w:type="pct"/>
            <w:tcBorders>
              <w:top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765C" w:rsidRPr="00BB66B2" w:rsidRDefault="002B765C" w:rsidP="00585B6E">
            <w:pPr>
              <w:spacing w:after="0" w:line="240" w:lineRule="auto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(SD)/%</w:t>
            </w:r>
          </w:p>
        </w:tc>
        <w:tc>
          <w:tcPr>
            <w:tcW w:w="874" w:type="pct"/>
            <w:tcBorders>
              <w:top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765C" w:rsidRPr="00BB66B2" w:rsidRDefault="002B765C" w:rsidP="00585B6E">
            <w:pPr>
              <w:spacing w:after="0" w:line="240" w:lineRule="auto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(SD)/%</w:t>
            </w:r>
          </w:p>
        </w:tc>
        <w:tc>
          <w:tcPr>
            <w:tcW w:w="777" w:type="pct"/>
            <w:tcBorders>
              <w:top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765C" w:rsidRPr="00BB66B2" w:rsidRDefault="002B765C" w:rsidP="00585B6E">
            <w:pPr>
              <w:spacing w:after="0" w:line="240" w:lineRule="auto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i/>
                <w:color w:val="000000"/>
                <w:sz w:val="18"/>
                <w:szCs w:val="18"/>
              </w:rPr>
              <w:t>Mean(SD)/%</w:t>
            </w:r>
          </w:p>
        </w:tc>
        <w:tc>
          <w:tcPr>
            <w:tcW w:w="825" w:type="pct"/>
            <w:tcBorders>
              <w:top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765C" w:rsidRPr="00BB66B2" w:rsidRDefault="002B765C" w:rsidP="00585B6E">
            <w:pPr>
              <w:spacing w:after="0" w:line="240" w:lineRule="auto"/>
              <w:jc w:val="righ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i/>
                <w:color w:val="000000"/>
                <w:sz w:val="18"/>
                <w:szCs w:val="18"/>
              </w:rPr>
              <w:t>P value</w:t>
            </w:r>
          </w:p>
        </w:tc>
      </w:tr>
      <w:tr w:rsidR="002B765C" w:rsidRPr="00BB66B2" w:rsidTr="00585B6E">
        <w:trPr>
          <w:trHeight w:val="255"/>
        </w:trPr>
        <w:tc>
          <w:tcPr>
            <w:tcW w:w="169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765C" w:rsidRPr="00BB66B2" w:rsidRDefault="002B765C" w:rsidP="00585B6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b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82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765C" w:rsidRPr="00BB66B2" w:rsidRDefault="002B765C" w:rsidP="00585B6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765C" w:rsidRPr="00BB66B2" w:rsidRDefault="002B765C" w:rsidP="00585B6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765C" w:rsidRPr="00BB66B2" w:rsidRDefault="002B765C" w:rsidP="00585B6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765C" w:rsidRPr="00BB66B2" w:rsidRDefault="002B765C" w:rsidP="00585B6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765C" w:rsidRPr="00BB66B2" w:rsidTr="00585B6E">
        <w:trPr>
          <w:trHeight w:val="255"/>
        </w:trPr>
        <w:tc>
          <w:tcPr>
            <w:tcW w:w="169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765C" w:rsidRPr="00BB66B2" w:rsidRDefault="002B765C" w:rsidP="00585B6E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color w:val="000000"/>
                <w:sz w:val="18"/>
                <w:szCs w:val="18"/>
              </w:rPr>
              <w:t>SRQ score</w:t>
            </w:r>
          </w:p>
        </w:tc>
        <w:tc>
          <w:tcPr>
            <w:tcW w:w="82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765C" w:rsidRPr="00BB66B2" w:rsidRDefault="002B765C" w:rsidP="00585B6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color w:val="000000"/>
                <w:sz w:val="18"/>
                <w:szCs w:val="18"/>
              </w:rPr>
              <w:t>3.6 (3.8)</w:t>
            </w:r>
          </w:p>
        </w:tc>
        <w:tc>
          <w:tcPr>
            <w:tcW w:w="87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765C" w:rsidRPr="00BB66B2" w:rsidRDefault="002B765C" w:rsidP="00585B6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color w:val="000000"/>
                <w:sz w:val="18"/>
                <w:szCs w:val="18"/>
              </w:rPr>
              <w:t>3.8 (3.4)</w:t>
            </w:r>
          </w:p>
        </w:tc>
        <w:tc>
          <w:tcPr>
            <w:tcW w:w="777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765C" w:rsidRPr="00BB66B2" w:rsidRDefault="002B765C" w:rsidP="00585B6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color w:val="000000"/>
                <w:sz w:val="18"/>
                <w:szCs w:val="18"/>
              </w:rPr>
              <w:t>3.44 (3.7)</w:t>
            </w:r>
          </w:p>
        </w:tc>
        <w:tc>
          <w:tcPr>
            <w:tcW w:w="825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765C" w:rsidRPr="00BB66B2" w:rsidRDefault="002B765C" w:rsidP="00585B6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</w:tr>
      <w:tr w:rsidR="002B765C" w:rsidRPr="00BB66B2" w:rsidTr="00585B6E">
        <w:trPr>
          <w:trHeight w:val="255"/>
        </w:trPr>
        <w:tc>
          <w:tcPr>
            <w:tcW w:w="1697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765C" w:rsidRPr="00BB66B2" w:rsidRDefault="002B765C" w:rsidP="00585B6E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color w:val="000000"/>
                <w:sz w:val="18"/>
                <w:szCs w:val="18"/>
              </w:rPr>
              <w:t>CMD (SRQ&gt;=8)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765C" w:rsidRPr="00BB66B2" w:rsidRDefault="002B765C" w:rsidP="00585B6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765C" w:rsidRPr="00BB66B2" w:rsidRDefault="002B765C" w:rsidP="00585B6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765C" w:rsidRPr="00BB66B2" w:rsidRDefault="002B765C" w:rsidP="00585B6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5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B765C" w:rsidRPr="00BB66B2" w:rsidRDefault="002B765C" w:rsidP="00585B6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66B2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</w:tr>
    </w:tbl>
    <w:p w:rsidR="002B765C" w:rsidRPr="00713748" w:rsidRDefault="002B765C" w:rsidP="002B765C">
      <w:pPr>
        <w:rPr>
          <w:rFonts w:ascii="Arial" w:hAnsi="Arial" w:cs="Arial"/>
          <w:sz w:val="18"/>
          <w:szCs w:val="18"/>
        </w:rPr>
      </w:pPr>
      <w:bookmarkStart w:id="1" w:name="_Hlk31193573"/>
      <w:bookmarkEnd w:id="0"/>
      <w:r w:rsidRPr="00BB66B2">
        <w:rPr>
          <w:rFonts w:ascii="Arial" w:hAnsi="Arial" w:cs="Arial"/>
          <w:sz w:val="18"/>
          <w:szCs w:val="18"/>
        </w:rPr>
        <w:t>* P-values reported are from t-tests for continuous variables, and from chi2 tests for binary variables</w:t>
      </w:r>
      <w:bookmarkEnd w:id="1"/>
    </w:p>
    <w:p w:rsidR="002B765C" w:rsidRDefault="002B765C" w:rsidP="002B765C"/>
    <w:p w:rsidR="00FB4559" w:rsidRDefault="00FB4559">
      <w:bookmarkStart w:id="2" w:name="_GoBack"/>
      <w:bookmarkEnd w:id="2"/>
    </w:p>
    <w:sectPr w:rsidR="00FB4559" w:rsidSect="00E530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222"/>
    <w:rsid w:val="00166222"/>
    <w:rsid w:val="002B765C"/>
    <w:rsid w:val="00FB4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65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65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0-06-15T05:19:00Z</dcterms:created>
  <dcterms:modified xsi:type="dcterms:W3CDTF">2020-06-15T05:19:00Z</dcterms:modified>
</cp:coreProperties>
</file>